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764E0" w14:textId="51C5B386" w:rsidR="00677D29" w:rsidRDefault="00677D29">
      <w:pPr>
        <w:rPr>
          <w:rFonts w:hint="eastAsia"/>
        </w:rPr>
      </w:pPr>
    </w:p>
    <w:p w14:paraId="57A524A6" w14:textId="4A77F5D5" w:rsidR="00DB25AB" w:rsidRDefault="00DB25AB" w:rsidP="00DB25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9F2EE19" wp14:editId="187B3A4A">
            <wp:extent cx="5975350" cy="3517900"/>
            <wp:effectExtent l="0" t="0" r="6350" b="6350"/>
            <wp:docPr id="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91FEE" w14:textId="465A1EEA" w:rsidR="00DB25AB" w:rsidRPr="00773FD2" w:rsidRDefault="00894AFA" w:rsidP="00C22689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94AFA"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lementary </w:t>
      </w:r>
      <w:r w:rsidR="00DB25AB"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Fig. </w:t>
      </w:r>
      <w:r w:rsidR="00DB25AB">
        <w:rPr>
          <w:rFonts w:ascii="Times New Roman" w:eastAsia="宋体" w:hAnsi="Times New Roman" w:cs="Times New Roman"/>
          <w:kern w:val="0"/>
          <w:sz w:val="24"/>
          <w:szCs w:val="24"/>
        </w:rPr>
        <w:t xml:space="preserve">1 </w:t>
      </w:r>
      <w:r w:rsidR="00DB25AB"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Kaplan-Meier estimates of probability of survival (%) for </w:t>
      </w:r>
      <w:r w:rsidR="00DB25AB">
        <w:rPr>
          <w:rFonts w:ascii="Times New Roman" w:eastAsia="宋体" w:hAnsi="Times New Roman" w:cs="Times New Roman"/>
          <w:kern w:val="0"/>
          <w:sz w:val="24"/>
          <w:szCs w:val="24"/>
        </w:rPr>
        <w:t>all-</w:t>
      </w:r>
      <w:r w:rsidR="00DB25AB"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cause mortality. </w:t>
      </w:r>
      <w:proofErr w:type="spellStart"/>
      <w:r w:rsidR="00DB25AB" w:rsidRPr="00773FD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DB25AB" w:rsidRPr="00773FD2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Log</w:t>
      </w:r>
      <w:proofErr w:type="spellEnd"/>
      <w:r w:rsidR="00DB25AB" w:rsidRPr="00773FD2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 xml:space="preserve"> Rank</w:t>
      </w:r>
      <w:r w:rsidR="00DB25AB"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0.00</w:t>
      </w:r>
      <w:r w:rsidR="00DB25AB">
        <w:rPr>
          <w:rFonts w:ascii="Times New Roman" w:eastAsia="宋体" w:hAnsi="Times New Roman" w:cs="Times New Roman"/>
          <w:kern w:val="0"/>
          <w:sz w:val="24"/>
          <w:szCs w:val="24"/>
        </w:rPr>
        <w:t>7</w:t>
      </w:r>
    </w:p>
    <w:p w14:paraId="757BDFE6" w14:textId="77777777" w:rsidR="00DB25AB" w:rsidRDefault="00DB25AB" w:rsidP="00DB25A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C497477" w14:textId="77777777" w:rsidR="00DB25AB" w:rsidRDefault="00DB25AB" w:rsidP="00DB25A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7E1CA9D" w14:textId="77777777" w:rsidR="00DB25AB" w:rsidRDefault="00DB25AB" w:rsidP="00C226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75C4E0C" wp14:editId="1B2AEA38">
            <wp:extent cx="5975350" cy="3517900"/>
            <wp:effectExtent l="0" t="0" r="6350" b="6350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6CB90" w14:textId="684AA604" w:rsidR="00DB25AB" w:rsidRPr="00773FD2" w:rsidRDefault="00894AFA" w:rsidP="00C22689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94AFA">
        <w:rPr>
          <w:rFonts w:ascii="Times New Roman" w:eastAsia="宋体" w:hAnsi="Times New Roman" w:cs="Times New Roman"/>
          <w:kern w:val="0"/>
          <w:sz w:val="24"/>
          <w:szCs w:val="24"/>
        </w:rPr>
        <w:t>Supplementary</w:t>
      </w:r>
      <w:r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B25AB"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 w:rsidR="00DB25A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DB25AB"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Kaplan-Meier estimates of probability of survival (%) for </w:t>
      </w:r>
      <w:r w:rsidR="00DB25AB">
        <w:rPr>
          <w:rFonts w:ascii="Times New Roman" w:eastAsia="宋体" w:hAnsi="Times New Roman" w:cs="Times New Roman"/>
          <w:kern w:val="0"/>
          <w:sz w:val="24"/>
          <w:szCs w:val="24"/>
        </w:rPr>
        <w:t>cardiovascular death</w:t>
      </w:r>
      <w:r w:rsidR="00DB25AB"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proofErr w:type="spellStart"/>
      <w:r w:rsidR="00DB25AB" w:rsidRPr="00773FD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DB25AB" w:rsidRPr="00773FD2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Log</w:t>
      </w:r>
      <w:proofErr w:type="spellEnd"/>
      <w:r w:rsidR="00DB25AB" w:rsidRPr="00773FD2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 xml:space="preserve"> Rank</w:t>
      </w:r>
      <w:r w:rsidR="00DB25AB"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0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227</w:t>
      </w:r>
    </w:p>
    <w:p w14:paraId="288506D4" w14:textId="17BA98D0" w:rsidR="00677D29" w:rsidRDefault="00677D29"/>
    <w:p w14:paraId="61ECF1E6" w14:textId="0134E5BD" w:rsidR="00894AFA" w:rsidRDefault="00894AFA" w:rsidP="00894AF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7F3651CC" wp14:editId="20769B6A">
            <wp:extent cx="5975350" cy="3517900"/>
            <wp:effectExtent l="0" t="0" r="6350" b="6350"/>
            <wp:docPr id="3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8E8E2" w14:textId="77777777" w:rsidR="00894AFA" w:rsidRDefault="00894AFA" w:rsidP="00894AF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82E85A4" w14:textId="52B8981C" w:rsidR="00894AFA" w:rsidRPr="00773FD2" w:rsidRDefault="00894AFA" w:rsidP="00C22689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94AFA">
        <w:rPr>
          <w:rFonts w:ascii="Times New Roman" w:eastAsia="宋体" w:hAnsi="Times New Roman" w:cs="Times New Roman"/>
          <w:kern w:val="0"/>
          <w:sz w:val="24"/>
          <w:szCs w:val="24"/>
        </w:rPr>
        <w:t>Supplementary</w:t>
      </w:r>
      <w:r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Fig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Kaplan-Meier estimates of probability of survival (%) for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MI</w:t>
      </w:r>
      <w:r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proofErr w:type="spellStart"/>
      <w:r w:rsidRPr="00773FD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773FD2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Log</w:t>
      </w:r>
      <w:proofErr w:type="spellEnd"/>
      <w:r w:rsidRPr="00773FD2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 xml:space="preserve"> Rank</w:t>
      </w:r>
      <w:r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0.0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</w:p>
    <w:p w14:paraId="22DB0842" w14:textId="77777777" w:rsidR="00894AFA" w:rsidRDefault="00894AFA" w:rsidP="00894AF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3D8E534" w14:textId="00F9FA52" w:rsidR="00645D7D" w:rsidRDefault="00645D7D" w:rsidP="00645D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7B7DE54" wp14:editId="5A4AC1CF">
            <wp:extent cx="5975350" cy="3517900"/>
            <wp:effectExtent l="0" t="0" r="6350" b="6350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14F3D" w14:textId="63F768AE" w:rsidR="00645D7D" w:rsidRPr="00773FD2" w:rsidRDefault="00645D7D" w:rsidP="00645D7D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94AFA">
        <w:rPr>
          <w:rFonts w:ascii="Times New Roman" w:eastAsia="宋体" w:hAnsi="Times New Roman" w:cs="Times New Roman"/>
          <w:kern w:val="0"/>
          <w:sz w:val="24"/>
          <w:szCs w:val="24"/>
        </w:rPr>
        <w:t>Supplementary</w:t>
      </w:r>
      <w:r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Fig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Kaplan-Meier estimates of probability of survival (%) for </w:t>
      </w:r>
      <w:r w:rsidR="000347D0">
        <w:rPr>
          <w:rFonts w:ascii="Times New Roman" w:eastAsia="宋体" w:hAnsi="Times New Roman" w:cs="Times New Roman"/>
          <w:kern w:val="0"/>
          <w:sz w:val="24"/>
          <w:szCs w:val="24"/>
        </w:rPr>
        <w:t>heart fai</w:t>
      </w:r>
      <w:r w:rsidR="003F5764">
        <w:rPr>
          <w:rFonts w:ascii="Times New Roman" w:eastAsia="宋体" w:hAnsi="Times New Roman" w:cs="Times New Roman"/>
          <w:kern w:val="0"/>
          <w:sz w:val="24"/>
          <w:szCs w:val="24"/>
        </w:rPr>
        <w:t>lure</w:t>
      </w:r>
      <w:r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proofErr w:type="spellStart"/>
      <w:r w:rsidRPr="00773FD2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773FD2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Log</w:t>
      </w:r>
      <w:proofErr w:type="spellEnd"/>
      <w:r w:rsidRPr="00773FD2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 xml:space="preserve"> Rank</w:t>
      </w:r>
      <w:r w:rsidRPr="00773FD2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</w:t>
      </w:r>
      <w:r w:rsidR="004E2C8D">
        <w:rPr>
          <w:rFonts w:ascii="Times New Roman" w:eastAsia="宋体" w:hAnsi="Times New Roman" w:cs="Times New Roman"/>
          <w:kern w:val="0"/>
          <w:sz w:val="24"/>
          <w:szCs w:val="24"/>
        </w:rPr>
        <w:t>397</w:t>
      </w:r>
    </w:p>
    <w:p w14:paraId="22DDC792" w14:textId="77777777" w:rsidR="00645D7D" w:rsidRDefault="00645D7D" w:rsidP="00645D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13DF10D" w14:textId="77777777" w:rsidR="00645D7D" w:rsidRDefault="00645D7D" w:rsidP="00645D7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C85281F" w14:textId="77777777" w:rsidR="00894AFA" w:rsidRDefault="00894AFA"/>
    <w:p w14:paraId="77F8A147" w14:textId="77777777" w:rsidR="00C22689" w:rsidRDefault="00C22689"/>
    <w:p w14:paraId="546ACFD4" w14:textId="77777777" w:rsidR="00C22689" w:rsidRDefault="00C22689"/>
    <w:p w14:paraId="304110CE" w14:textId="77777777" w:rsidR="00C22689" w:rsidRDefault="00C22689"/>
    <w:p w14:paraId="52948E26" w14:textId="77777777" w:rsidR="00C22689" w:rsidRDefault="00C22689"/>
    <w:p w14:paraId="28DD9304" w14:textId="77777777" w:rsidR="00C22689" w:rsidRDefault="00C22689">
      <w:pPr>
        <w:rPr>
          <w:rFonts w:hint="eastAsia"/>
        </w:rPr>
      </w:pPr>
    </w:p>
    <w:sectPr w:rsidR="00C22689" w:rsidSect="00E84911">
      <w:pgSz w:w="15584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D29"/>
    <w:rsid w:val="000347D0"/>
    <w:rsid w:val="003F5764"/>
    <w:rsid w:val="004E2C8D"/>
    <w:rsid w:val="00645D7D"/>
    <w:rsid w:val="00677D29"/>
    <w:rsid w:val="00894AFA"/>
    <w:rsid w:val="00C22689"/>
    <w:rsid w:val="00DB25AB"/>
    <w:rsid w:val="00EB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40FD9"/>
  <w15:chartTrackingRefBased/>
  <w15:docId w15:val="{F9A9E7AE-4E33-45F8-BC4A-784D67373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D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凤</dc:creator>
  <cp:keywords/>
  <dc:description/>
  <cp:lastModifiedBy>凤凤</cp:lastModifiedBy>
  <cp:revision>2</cp:revision>
  <dcterms:created xsi:type="dcterms:W3CDTF">2022-12-04T12:18:00Z</dcterms:created>
  <dcterms:modified xsi:type="dcterms:W3CDTF">2022-12-04T12:18:00Z</dcterms:modified>
</cp:coreProperties>
</file>